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DD944" w14:textId="77777777" w:rsidR="001F3F6D" w:rsidRPr="001A65D6" w:rsidRDefault="00286CA1" w:rsidP="001F3F6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1F3F6D" w:rsidRPr="001A65D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F3F6D" w:rsidRPr="001A65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3F6D" w:rsidRPr="00286CA1">
        <w:rPr>
          <w:rFonts w:ascii="Times New Roman" w:hAnsi="Times New Roman" w:cs="Times New Roman"/>
          <w:b/>
          <w:sz w:val="24"/>
          <w:szCs w:val="24"/>
          <w:lang w:val="en-US"/>
        </w:rPr>
        <w:t>Binary Logistic Regression Analysis with additional correction for WMH.</w:t>
      </w:r>
    </w:p>
    <w:tbl>
      <w:tblPr>
        <w:tblStyle w:val="ListTable6Colorful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2410"/>
        <w:gridCol w:w="2505"/>
      </w:tblGrid>
      <w:tr w:rsidR="001F3F6D" w:rsidRPr="001A65D6" w14:paraId="75788D8A" w14:textId="77777777" w:rsidTr="00D17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3635083B" w14:textId="77777777" w:rsidR="001F3F6D" w:rsidRPr="00A96795" w:rsidRDefault="001F3F6D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2B8982F2" w14:textId="77777777" w:rsidR="001F3F6D" w:rsidRPr="00A96795" w:rsidRDefault="001F3F6D" w:rsidP="00D17A9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Impaired Cognitive Index</w:t>
            </w:r>
          </w:p>
        </w:tc>
        <w:tc>
          <w:tcPr>
            <w:tcW w:w="2410" w:type="dxa"/>
            <w:shd w:val="clear" w:color="auto" w:fill="FFFFFF" w:themeFill="background1"/>
          </w:tcPr>
          <w:p w14:paraId="55714AA4" w14:textId="77777777" w:rsidR="001F3F6D" w:rsidRPr="00A96795" w:rsidRDefault="001F3F6D" w:rsidP="00D17A9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Impaired Memory/ Orientation</w:t>
            </w:r>
          </w:p>
        </w:tc>
        <w:tc>
          <w:tcPr>
            <w:tcW w:w="2505" w:type="dxa"/>
            <w:shd w:val="clear" w:color="auto" w:fill="FFFFFF" w:themeFill="background1"/>
          </w:tcPr>
          <w:p w14:paraId="76494F6A" w14:textId="77777777" w:rsidR="001F3F6D" w:rsidRPr="00A96795" w:rsidRDefault="001F3F6D" w:rsidP="00D17A9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Impaired Executive function/ processing speed</w:t>
            </w:r>
          </w:p>
        </w:tc>
      </w:tr>
      <w:tr w:rsidR="00654CA8" w:rsidRPr="001A65D6" w14:paraId="60A7B8A2" w14:textId="77777777" w:rsidTr="00654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2CDAE709" w14:textId="77777777" w:rsidR="00654CA8" w:rsidRPr="00A96795" w:rsidRDefault="00654CA8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resence of Apathy</w:t>
            </w:r>
          </w:p>
        </w:tc>
        <w:tc>
          <w:tcPr>
            <w:tcW w:w="2410" w:type="dxa"/>
            <w:shd w:val="clear" w:color="auto" w:fill="FFFFFF" w:themeFill="background1"/>
          </w:tcPr>
          <w:p w14:paraId="64DE2081" w14:textId="77777777" w:rsidR="00654CA8" w:rsidRPr="00A96795" w:rsidRDefault="00654CA8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2.822 (1.217-6.546)</w:t>
            </w:r>
          </w:p>
        </w:tc>
        <w:tc>
          <w:tcPr>
            <w:tcW w:w="2410" w:type="dxa"/>
            <w:shd w:val="clear" w:color="auto" w:fill="FFFFFF" w:themeFill="background1"/>
          </w:tcPr>
          <w:p w14:paraId="3891E5B5" w14:textId="77777777" w:rsidR="00654CA8" w:rsidRPr="00A96795" w:rsidRDefault="00654CA8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1.471 (.558-3.878)</w:t>
            </w:r>
          </w:p>
        </w:tc>
        <w:tc>
          <w:tcPr>
            <w:tcW w:w="2505" w:type="dxa"/>
            <w:shd w:val="clear" w:color="auto" w:fill="FFFFFF" w:themeFill="background1"/>
          </w:tcPr>
          <w:p w14:paraId="5026195C" w14:textId="77777777" w:rsidR="00654CA8" w:rsidRPr="00A96795" w:rsidRDefault="00654CA8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2.399 (1.021-5.639)</w:t>
            </w:r>
          </w:p>
        </w:tc>
      </w:tr>
      <w:tr w:rsidR="00654CA8" w:rsidRPr="001A65D6" w14:paraId="2E7EED70" w14:textId="77777777" w:rsidTr="00D17A9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1D63135E" w14:textId="77777777" w:rsidR="00654CA8" w:rsidRPr="00A96795" w:rsidRDefault="00654CA8" w:rsidP="00D17A9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7CEAC1EE" w14:textId="77777777" w:rsidR="00654CA8" w:rsidRPr="00A96795" w:rsidRDefault="00654CA8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016</w:t>
            </w:r>
          </w:p>
        </w:tc>
        <w:tc>
          <w:tcPr>
            <w:tcW w:w="2410" w:type="dxa"/>
            <w:shd w:val="clear" w:color="auto" w:fill="FFFFFF" w:themeFill="background1"/>
          </w:tcPr>
          <w:p w14:paraId="551EBDEC" w14:textId="77777777" w:rsidR="00654CA8" w:rsidRPr="00A96795" w:rsidRDefault="00654CA8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435</w:t>
            </w:r>
          </w:p>
        </w:tc>
        <w:tc>
          <w:tcPr>
            <w:tcW w:w="2505" w:type="dxa"/>
            <w:shd w:val="clear" w:color="auto" w:fill="FFFFFF" w:themeFill="background1"/>
          </w:tcPr>
          <w:p w14:paraId="1768E752" w14:textId="77777777" w:rsidR="00654CA8" w:rsidRPr="00A96795" w:rsidRDefault="00654CA8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042</w:t>
            </w:r>
          </w:p>
        </w:tc>
      </w:tr>
      <w:tr w:rsidR="00CF34A6" w:rsidRPr="001A65D6" w14:paraId="3AC89122" w14:textId="77777777" w:rsidTr="00CF3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5667A173" w14:textId="77777777" w:rsidR="00CF34A6" w:rsidRPr="00A96795" w:rsidRDefault="00CF34A6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resence of Depression</w:t>
            </w:r>
          </w:p>
        </w:tc>
        <w:tc>
          <w:tcPr>
            <w:tcW w:w="2410" w:type="dxa"/>
            <w:shd w:val="clear" w:color="auto" w:fill="FFFFFF" w:themeFill="background1"/>
          </w:tcPr>
          <w:p w14:paraId="67BA82EB" w14:textId="782B5F65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.856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(.278-2.631)</w:t>
            </w:r>
          </w:p>
        </w:tc>
        <w:tc>
          <w:tcPr>
            <w:tcW w:w="2410" w:type="dxa"/>
            <w:shd w:val="clear" w:color="auto" w:fill="FFFFFF" w:themeFill="background1"/>
          </w:tcPr>
          <w:p w14:paraId="4132F481" w14:textId="6B3F4B97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1.629 (.478-5.553)</w:t>
            </w:r>
          </w:p>
        </w:tc>
        <w:tc>
          <w:tcPr>
            <w:tcW w:w="2505" w:type="dxa"/>
            <w:shd w:val="clear" w:color="auto" w:fill="FFFFFF" w:themeFill="background1"/>
          </w:tcPr>
          <w:p w14:paraId="1542B28D" w14:textId="50615671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1.230 (.398-3.800)</w:t>
            </w:r>
          </w:p>
        </w:tc>
      </w:tr>
      <w:tr w:rsidR="00CF34A6" w:rsidRPr="001A65D6" w14:paraId="088A36C6" w14:textId="77777777" w:rsidTr="00D17A9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1EE8F5A4" w14:textId="77777777" w:rsidR="00CF34A6" w:rsidRPr="00A96795" w:rsidRDefault="00CF34A6" w:rsidP="00D17A9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6A245ADC" w14:textId="37028EC1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786</w:t>
            </w:r>
          </w:p>
        </w:tc>
        <w:tc>
          <w:tcPr>
            <w:tcW w:w="2410" w:type="dxa"/>
            <w:shd w:val="clear" w:color="auto" w:fill="FFFFFF" w:themeFill="background1"/>
          </w:tcPr>
          <w:p w14:paraId="0FBE924D" w14:textId="37203FE0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436</w:t>
            </w:r>
          </w:p>
        </w:tc>
        <w:tc>
          <w:tcPr>
            <w:tcW w:w="2505" w:type="dxa"/>
            <w:shd w:val="clear" w:color="auto" w:fill="FFFFFF" w:themeFill="background1"/>
          </w:tcPr>
          <w:p w14:paraId="1CFF486D" w14:textId="38272273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719</w:t>
            </w:r>
          </w:p>
        </w:tc>
      </w:tr>
      <w:tr w:rsidR="00CF34A6" w:rsidRPr="001A65D6" w14:paraId="6DCB6463" w14:textId="77777777" w:rsidTr="00CF3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3B748AE3" w14:textId="77777777" w:rsidR="00CF34A6" w:rsidRPr="00A96795" w:rsidRDefault="00CF34A6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Age </w:t>
            </w:r>
          </w:p>
        </w:tc>
        <w:tc>
          <w:tcPr>
            <w:tcW w:w="2410" w:type="dxa"/>
            <w:shd w:val="clear" w:color="auto" w:fill="FFFFFF" w:themeFill="background1"/>
          </w:tcPr>
          <w:p w14:paraId="1BF19EFB" w14:textId="1CFCE659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.987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(.951-1.023)</w:t>
            </w:r>
          </w:p>
        </w:tc>
        <w:tc>
          <w:tcPr>
            <w:tcW w:w="2410" w:type="dxa"/>
            <w:shd w:val="clear" w:color="auto" w:fill="FFFFFF" w:themeFill="background1"/>
          </w:tcPr>
          <w:p w14:paraId="28F30B35" w14:textId="0AB237AE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.577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(.946-1.032)</w:t>
            </w:r>
          </w:p>
        </w:tc>
        <w:tc>
          <w:tcPr>
            <w:tcW w:w="2505" w:type="dxa"/>
            <w:shd w:val="clear" w:color="auto" w:fill="FFFFFF" w:themeFill="background1"/>
          </w:tcPr>
          <w:p w14:paraId="50447864" w14:textId="6C951820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.978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(.941-1.016)</w:t>
            </w:r>
          </w:p>
        </w:tc>
      </w:tr>
      <w:tr w:rsidR="00CF34A6" w:rsidRPr="001A65D6" w14:paraId="5AA78B5E" w14:textId="77777777" w:rsidTr="00D17A9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4AB498B7" w14:textId="77777777" w:rsidR="00CF34A6" w:rsidRPr="00A96795" w:rsidRDefault="00CF34A6" w:rsidP="00D17A9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0D539314" w14:textId="37143332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474</w:t>
            </w:r>
          </w:p>
        </w:tc>
        <w:tc>
          <w:tcPr>
            <w:tcW w:w="2410" w:type="dxa"/>
            <w:shd w:val="clear" w:color="auto" w:fill="FFFFFF" w:themeFill="background1"/>
          </w:tcPr>
          <w:p w14:paraId="5A3E1DA3" w14:textId="720EC1C2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577</w:t>
            </w:r>
          </w:p>
        </w:tc>
        <w:tc>
          <w:tcPr>
            <w:tcW w:w="2505" w:type="dxa"/>
            <w:shd w:val="clear" w:color="auto" w:fill="FFFFFF" w:themeFill="background1"/>
          </w:tcPr>
          <w:p w14:paraId="1C03D8F9" w14:textId="313580A5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248</w:t>
            </w:r>
          </w:p>
        </w:tc>
      </w:tr>
      <w:tr w:rsidR="00CF34A6" w:rsidRPr="001A65D6" w14:paraId="123887A0" w14:textId="77777777" w:rsidTr="00CF3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2ED71A35" w14:textId="77777777" w:rsidR="00CF34A6" w:rsidRPr="00A96795" w:rsidRDefault="00CF34A6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Gender </w:t>
            </w:r>
          </w:p>
        </w:tc>
        <w:tc>
          <w:tcPr>
            <w:tcW w:w="2410" w:type="dxa"/>
            <w:shd w:val="clear" w:color="auto" w:fill="FFFFFF" w:themeFill="background1"/>
          </w:tcPr>
          <w:p w14:paraId="036B0CAB" w14:textId="1B629DAD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1.046 (.504-2.174)</w:t>
            </w:r>
          </w:p>
        </w:tc>
        <w:tc>
          <w:tcPr>
            <w:tcW w:w="2410" w:type="dxa"/>
            <w:shd w:val="clear" w:color="auto" w:fill="FFFFFF" w:themeFill="background1"/>
          </w:tcPr>
          <w:p w14:paraId="559A779D" w14:textId="3B3768BE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1.472 (.636-3.406)</w:t>
            </w:r>
          </w:p>
        </w:tc>
        <w:tc>
          <w:tcPr>
            <w:tcW w:w="2505" w:type="dxa"/>
            <w:shd w:val="clear" w:color="auto" w:fill="FFFFFF" w:themeFill="background1"/>
          </w:tcPr>
          <w:p w14:paraId="65F8BB5B" w14:textId="39074906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1.149 (.539-2.450)</w:t>
            </w:r>
          </w:p>
        </w:tc>
      </w:tr>
      <w:tr w:rsidR="00CF34A6" w:rsidRPr="001A65D6" w14:paraId="1394493E" w14:textId="77777777" w:rsidTr="00D17A9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786E2E44" w14:textId="77777777" w:rsidR="00CF34A6" w:rsidRPr="00A96795" w:rsidRDefault="00CF34A6" w:rsidP="00D17A9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35F1E75B" w14:textId="24E6CFCD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903</w:t>
            </w:r>
          </w:p>
        </w:tc>
        <w:tc>
          <w:tcPr>
            <w:tcW w:w="2410" w:type="dxa"/>
            <w:shd w:val="clear" w:color="auto" w:fill="FFFFFF" w:themeFill="background1"/>
          </w:tcPr>
          <w:p w14:paraId="1C456341" w14:textId="57BA225B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366</w:t>
            </w:r>
          </w:p>
        </w:tc>
        <w:tc>
          <w:tcPr>
            <w:tcW w:w="2505" w:type="dxa"/>
            <w:shd w:val="clear" w:color="auto" w:fill="FFFFFF" w:themeFill="background1"/>
          </w:tcPr>
          <w:p w14:paraId="2CFD7C3F" w14:textId="6789423F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719</w:t>
            </w:r>
          </w:p>
        </w:tc>
      </w:tr>
      <w:tr w:rsidR="00CF34A6" w:rsidRPr="001A65D6" w14:paraId="11CAD146" w14:textId="77777777" w:rsidTr="00CF3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1DB7B861" w14:textId="77777777" w:rsidR="00CF34A6" w:rsidRPr="00A96795" w:rsidRDefault="00CF34A6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Premorbid IQ </w:t>
            </w:r>
          </w:p>
        </w:tc>
        <w:tc>
          <w:tcPr>
            <w:tcW w:w="2410" w:type="dxa"/>
            <w:shd w:val="clear" w:color="auto" w:fill="FFFFFF" w:themeFill="background1"/>
          </w:tcPr>
          <w:p w14:paraId="4070F21E" w14:textId="080B8A21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.932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(.900-.964)</w:t>
            </w:r>
          </w:p>
        </w:tc>
        <w:tc>
          <w:tcPr>
            <w:tcW w:w="2410" w:type="dxa"/>
            <w:shd w:val="clear" w:color="auto" w:fill="FFFFFF" w:themeFill="background1"/>
          </w:tcPr>
          <w:p w14:paraId="0AF57452" w14:textId="69622FAF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.946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(.911-.982)</w:t>
            </w:r>
          </w:p>
        </w:tc>
        <w:tc>
          <w:tcPr>
            <w:tcW w:w="2505" w:type="dxa"/>
            <w:shd w:val="clear" w:color="auto" w:fill="FFFFFF" w:themeFill="background1"/>
          </w:tcPr>
          <w:p w14:paraId="0784EED3" w14:textId="0E6A973B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.933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(.901-.966)</w:t>
            </w:r>
          </w:p>
        </w:tc>
      </w:tr>
      <w:tr w:rsidR="00CF34A6" w:rsidRPr="001A65D6" w14:paraId="6F111D7F" w14:textId="77777777" w:rsidTr="00D17A9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66527286" w14:textId="77777777" w:rsidR="00CF34A6" w:rsidRPr="00A96795" w:rsidRDefault="00CF34A6" w:rsidP="00D17A9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04007BBD" w14:textId="61801AAF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000</w:t>
            </w:r>
          </w:p>
        </w:tc>
        <w:tc>
          <w:tcPr>
            <w:tcW w:w="2410" w:type="dxa"/>
            <w:shd w:val="clear" w:color="auto" w:fill="FFFFFF" w:themeFill="background1"/>
          </w:tcPr>
          <w:p w14:paraId="2197BB35" w14:textId="76CC3339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004</w:t>
            </w:r>
          </w:p>
        </w:tc>
        <w:tc>
          <w:tcPr>
            <w:tcW w:w="2505" w:type="dxa"/>
            <w:shd w:val="clear" w:color="auto" w:fill="FFFFFF" w:themeFill="background1"/>
          </w:tcPr>
          <w:p w14:paraId="54F5A6E9" w14:textId="2A385E6B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000</w:t>
            </w:r>
          </w:p>
        </w:tc>
      </w:tr>
      <w:tr w:rsidR="001F3F6D" w:rsidRPr="001A65D6" w14:paraId="29395A25" w14:textId="77777777" w:rsidTr="00D17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2CCB1BE2" w14:textId="77777777" w:rsidR="001F3F6D" w:rsidRPr="00A96795" w:rsidRDefault="001F3F6D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WMH</w:t>
            </w:r>
          </w:p>
        </w:tc>
        <w:tc>
          <w:tcPr>
            <w:tcW w:w="2410" w:type="dxa"/>
            <w:shd w:val="clear" w:color="auto" w:fill="FFFFFF" w:themeFill="background1"/>
          </w:tcPr>
          <w:p w14:paraId="06F98273" w14:textId="77777777" w:rsidR="001F3F6D" w:rsidRPr="00A96795" w:rsidRDefault="001F3F6D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2D0E24FC" w14:textId="77777777" w:rsidR="001F3F6D" w:rsidRPr="00A96795" w:rsidRDefault="001F3F6D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505" w:type="dxa"/>
            <w:shd w:val="clear" w:color="auto" w:fill="FFFFFF" w:themeFill="background1"/>
          </w:tcPr>
          <w:p w14:paraId="12AD9BA9" w14:textId="77777777" w:rsidR="001F3F6D" w:rsidRPr="00A96795" w:rsidRDefault="001F3F6D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CF34A6" w:rsidRPr="001A65D6" w14:paraId="07C177F2" w14:textId="77777777" w:rsidTr="00CF34A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1843F651" w14:textId="77777777" w:rsidR="00CF34A6" w:rsidRDefault="00CF34A6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 Punctuate</w:t>
            </w:r>
          </w:p>
          <w:p w14:paraId="024D2FBC" w14:textId="77777777" w:rsidR="00CF34A6" w:rsidRPr="00A96795" w:rsidRDefault="00CF34A6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 </w:t>
            </w: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WMH</w:t>
            </w:r>
          </w:p>
        </w:tc>
        <w:tc>
          <w:tcPr>
            <w:tcW w:w="2410" w:type="dxa"/>
            <w:shd w:val="clear" w:color="auto" w:fill="FFFFFF" w:themeFill="background1"/>
          </w:tcPr>
          <w:p w14:paraId="66E016CA" w14:textId="3C2C2005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.738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(.265-2.057)</w:t>
            </w:r>
          </w:p>
        </w:tc>
        <w:tc>
          <w:tcPr>
            <w:tcW w:w="2410" w:type="dxa"/>
            <w:shd w:val="clear" w:color="auto" w:fill="FFFFFF" w:themeFill="background1"/>
          </w:tcPr>
          <w:p w14:paraId="041DDC21" w14:textId="22200DE2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.738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(.211-2.584)</w:t>
            </w:r>
          </w:p>
        </w:tc>
        <w:tc>
          <w:tcPr>
            <w:tcW w:w="2505" w:type="dxa"/>
            <w:shd w:val="clear" w:color="auto" w:fill="FFFFFF" w:themeFill="background1"/>
          </w:tcPr>
          <w:p w14:paraId="78484665" w14:textId="295E9167" w:rsidR="00CF34A6" w:rsidRPr="00A96795" w:rsidRDefault="00CF34A6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.995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(.353-2.805)</w:t>
            </w:r>
          </w:p>
        </w:tc>
      </w:tr>
      <w:tr w:rsidR="00CF34A6" w:rsidRPr="001A65D6" w14:paraId="1A6FBEA8" w14:textId="77777777" w:rsidTr="00D17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77118FE7" w14:textId="77777777" w:rsidR="00CF34A6" w:rsidRPr="00A96795" w:rsidRDefault="00CF34A6" w:rsidP="00D17A9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77CA7DC9" w14:textId="59E2DC34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561</w:t>
            </w:r>
          </w:p>
        </w:tc>
        <w:tc>
          <w:tcPr>
            <w:tcW w:w="2410" w:type="dxa"/>
            <w:shd w:val="clear" w:color="auto" w:fill="FFFFFF" w:themeFill="background1"/>
          </w:tcPr>
          <w:p w14:paraId="2E488560" w14:textId="42C15584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634</w:t>
            </w:r>
          </w:p>
        </w:tc>
        <w:tc>
          <w:tcPr>
            <w:tcW w:w="2505" w:type="dxa"/>
            <w:shd w:val="clear" w:color="auto" w:fill="FFFFFF" w:themeFill="background1"/>
          </w:tcPr>
          <w:p w14:paraId="2F31895F" w14:textId="2BFCD870" w:rsidR="00CF34A6" w:rsidRPr="00A96795" w:rsidRDefault="00CF34A6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992</w:t>
            </w:r>
          </w:p>
        </w:tc>
      </w:tr>
      <w:tr w:rsidR="00421C1E" w:rsidRPr="001A65D6" w14:paraId="0FF0ECBB" w14:textId="77777777" w:rsidTr="00421C1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24233E15" w14:textId="77777777" w:rsidR="00421C1E" w:rsidRDefault="00421C1E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 Beginning </w:t>
            </w:r>
          </w:p>
          <w:p w14:paraId="771163D2" w14:textId="77777777" w:rsidR="00421C1E" w:rsidRDefault="00421C1E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 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confluence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of </w:t>
            </w:r>
          </w:p>
          <w:p w14:paraId="712F7855" w14:textId="77777777" w:rsidR="00421C1E" w:rsidRPr="00A96795" w:rsidRDefault="00421C1E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 </w:t>
            </w: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WMH</w:t>
            </w:r>
          </w:p>
        </w:tc>
        <w:tc>
          <w:tcPr>
            <w:tcW w:w="2410" w:type="dxa"/>
            <w:shd w:val="clear" w:color="auto" w:fill="FFFFFF" w:themeFill="background1"/>
          </w:tcPr>
          <w:p w14:paraId="32DCCBD9" w14:textId="3C430974" w:rsidR="00421C1E" w:rsidRPr="00A96795" w:rsidRDefault="00421C1E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.713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(.266-1.913)</w:t>
            </w:r>
          </w:p>
        </w:tc>
        <w:tc>
          <w:tcPr>
            <w:tcW w:w="2410" w:type="dxa"/>
            <w:shd w:val="clear" w:color="auto" w:fill="FFFFFF" w:themeFill="background1"/>
          </w:tcPr>
          <w:p w14:paraId="1C600634" w14:textId="3DD0F6B4" w:rsidR="00421C1E" w:rsidRPr="00A96795" w:rsidRDefault="00421C1E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1.502 (.525-4.297)</w:t>
            </w:r>
          </w:p>
        </w:tc>
        <w:tc>
          <w:tcPr>
            <w:tcW w:w="2505" w:type="dxa"/>
            <w:shd w:val="clear" w:color="auto" w:fill="FFFFFF" w:themeFill="background1"/>
          </w:tcPr>
          <w:p w14:paraId="2318F80E" w14:textId="569459C6" w:rsidR="00421C1E" w:rsidRPr="00A96795" w:rsidRDefault="00421C1E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.692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(.246-1.946)</w:t>
            </w:r>
          </w:p>
        </w:tc>
      </w:tr>
      <w:tr w:rsidR="00421C1E" w:rsidRPr="001A65D6" w14:paraId="50A39E0E" w14:textId="77777777" w:rsidTr="00D17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181052DC" w14:textId="77777777" w:rsidR="00421C1E" w:rsidRPr="00A96795" w:rsidRDefault="00421C1E" w:rsidP="00D17A9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45478A87" w14:textId="67A17165" w:rsidR="00421C1E" w:rsidRPr="00A96795" w:rsidRDefault="00421C1E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502</w:t>
            </w:r>
          </w:p>
        </w:tc>
        <w:tc>
          <w:tcPr>
            <w:tcW w:w="2410" w:type="dxa"/>
            <w:shd w:val="clear" w:color="auto" w:fill="FFFFFF" w:themeFill="background1"/>
          </w:tcPr>
          <w:p w14:paraId="649A42C2" w14:textId="14953A26" w:rsidR="00421C1E" w:rsidRPr="00A96795" w:rsidRDefault="00421C1E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448</w:t>
            </w:r>
          </w:p>
        </w:tc>
        <w:tc>
          <w:tcPr>
            <w:tcW w:w="2505" w:type="dxa"/>
            <w:shd w:val="clear" w:color="auto" w:fill="FFFFFF" w:themeFill="background1"/>
          </w:tcPr>
          <w:p w14:paraId="0CFFE93E" w14:textId="1444F67F" w:rsidR="00421C1E" w:rsidRPr="00A96795" w:rsidRDefault="00421C1E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485</w:t>
            </w:r>
          </w:p>
        </w:tc>
      </w:tr>
      <w:tr w:rsidR="00421C1E" w:rsidRPr="001A65D6" w14:paraId="60D75FB9" w14:textId="77777777" w:rsidTr="00FA515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28B68BE4" w14:textId="77777777" w:rsidR="00421C1E" w:rsidRDefault="00421C1E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 Large </w:t>
            </w:r>
          </w:p>
          <w:p w14:paraId="7E216804" w14:textId="77777777" w:rsidR="00421C1E" w:rsidRDefault="00421C1E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 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confluence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62A05883" w14:textId="77777777" w:rsidR="00421C1E" w:rsidRPr="00A96795" w:rsidRDefault="00421C1E" w:rsidP="00D17A92">
            <w:pPr>
              <w:pStyle w:val="NoSpacing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 </w:t>
            </w: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WMH</w:t>
            </w:r>
          </w:p>
        </w:tc>
        <w:tc>
          <w:tcPr>
            <w:tcW w:w="2410" w:type="dxa"/>
            <w:shd w:val="clear" w:color="auto" w:fill="FFFFFF" w:themeFill="background1"/>
          </w:tcPr>
          <w:p w14:paraId="44A6AAFD" w14:textId="2827730F" w:rsidR="00421C1E" w:rsidRPr="00A96795" w:rsidRDefault="00421C1E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1.131 (.457-2.800)</w:t>
            </w:r>
          </w:p>
        </w:tc>
        <w:tc>
          <w:tcPr>
            <w:tcW w:w="2410" w:type="dxa"/>
            <w:shd w:val="clear" w:color="auto" w:fill="FFFFFF" w:themeFill="background1"/>
          </w:tcPr>
          <w:p w14:paraId="50344E0A" w14:textId="7AC79A8F" w:rsidR="00421C1E" w:rsidRPr="00A96795" w:rsidRDefault="00421C1E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</w:t>
            </w: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.960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 xml:space="preserve"> (.324-2.851)</w:t>
            </w:r>
          </w:p>
        </w:tc>
        <w:tc>
          <w:tcPr>
            <w:tcW w:w="2505" w:type="dxa"/>
            <w:shd w:val="clear" w:color="auto" w:fill="FFFFFF" w:themeFill="background1"/>
          </w:tcPr>
          <w:p w14:paraId="599FC1B7" w14:textId="2582B6F4" w:rsidR="00421C1E" w:rsidRPr="00A96795" w:rsidRDefault="00421C1E" w:rsidP="00D17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OR=1.121 (.434-2.890)</w:t>
            </w:r>
          </w:p>
        </w:tc>
      </w:tr>
      <w:tr w:rsidR="00421C1E" w:rsidRPr="001A65D6" w14:paraId="2FEB2595" w14:textId="77777777" w:rsidTr="00D17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1AB13BD9" w14:textId="77777777" w:rsidR="00421C1E" w:rsidRPr="00A96795" w:rsidRDefault="00421C1E" w:rsidP="00D17A9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C51BE03" w14:textId="1D811C7D" w:rsidR="009448EB" w:rsidRPr="009448EB" w:rsidRDefault="00421C1E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790</w:t>
            </w:r>
          </w:p>
        </w:tc>
        <w:tc>
          <w:tcPr>
            <w:tcW w:w="2410" w:type="dxa"/>
            <w:shd w:val="clear" w:color="auto" w:fill="FFFFFF" w:themeFill="background1"/>
          </w:tcPr>
          <w:p w14:paraId="06F34C30" w14:textId="18FAC710" w:rsidR="009448EB" w:rsidRPr="00A96795" w:rsidRDefault="00421C1E" w:rsidP="00FA51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942</w:t>
            </w:r>
          </w:p>
        </w:tc>
        <w:tc>
          <w:tcPr>
            <w:tcW w:w="2505" w:type="dxa"/>
            <w:shd w:val="clear" w:color="auto" w:fill="FFFFFF" w:themeFill="background1"/>
          </w:tcPr>
          <w:p w14:paraId="3EBE91C6" w14:textId="22B18675" w:rsidR="00421C1E" w:rsidRPr="00A96795" w:rsidRDefault="00421C1E" w:rsidP="00D17A9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  <w:r w:rsidRPr="00A96795">
              <w:rPr>
                <w:rFonts w:ascii="Times New Roman" w:hAnsi="Times New Roman" w:cs="Times New Roman"/>
                <w:color w:val="auto"/>
                <w:lang w:val="en-US"/>
              </w:rPr>
              <w:t>=.814</w:t>
            </w:r>
          </w:p>
        </w:tc>
      </w:tr>
    </w:tbl>
    <w:p w14:paraId="41802422" w14:textId="77777777" w:rsidR="001F3F6D" w:rsidRDefault="001F3F6D" w:rsidP="001F3F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3779">
        <w:rPr>
          <w:rFonts w:ascii="Times New Roman" w:hAnsi="Times New Roman" w:cs="Times New Roman"/>
          <w:sz w:val="24"/>
          <w:szCs w:val="24"/>
          <w:lang w:val="en-US"/>
        </w:rPr>
        <w:t>Values presented are Odd’s Ratios (95% confidence interval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BF703B7" w14:textId="77777777" w:rsidR="001F3F6D" w:rsidRDefault="001F3F6D" w:rsidP="001F3F6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567BBD" w14:textId="77777777" w:rsidR="001F3F6D" w:rsidRDefault="001F3F6D" w:rsidP="001F3F6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D5F007" w14:textId="77777777" w:rsidR="001F3F6D" w:rsidRPr="00AC3779" w:rsidRDefault="001F3F6D" w:rsidP="001F3F6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662BCF" w14:textId="77777777" w:rsidR="00C5738F" w:rsidRDefault="00C5738F">
      <w:bookmarkStart w:id="0" w:name="_GoBack"/>
    </w:p>
    <w:bookmarkEnd w:id="0"/>
    <w:sectPr w:rsidR="00C5738F" w:rsidSect="001F3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F6D"/>
    <w:rsid w:val="001F3F6D"/>
    <w:rsid w:val="00286CA1"/>
    <w:rsid w:val="00421C1E"/>
    <w:rsid w:val="00654CA8"/>
    <w:rsid w:val="009448EB"/>
    <w:rsid w:val="00C5738F"/>
    <w:rsid w:val="00CF34A6"/>
    <w:rsid w:val="00FA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4AC6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F6D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3F6D"/>
    <w:rPr>
      <w:rFonts w:eastAsiaTheme="minorHAnsi"/>
      <w:sz w:val="22"/>
      <w:szCs w:val="22"/>
      <w:lang w:val="en-GB"/>
    </w:rPr>
  </w:style>
  <w:style w:type="table" w:customStyle="1" w:styleId="ListTable6Colorful1">
    <w:name w:val="List Table 6 Colorful1"/>
    <w:basedOn w:val="TableNormal"/>
    <w:uiPriority w:val="51"/>
    <w:rsid w:val="001F3F6D"/>
    <w:rPr>
      <w:rFonts w:eastAsiaTheme="minorHAnsi"/>
      <w:color w:val="000000" w:themeColor="text1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F6D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3F6D"/>
    <w:rPr>
      <w:rFonts w:eastAsiaTheme="minorHAnsi"/>
      <w:sz w:val="22"/>
      <w:szCs w:val="22"/>
      <w:lang w:val="en-GB"/>
    </w:rPr>
  </w:style>
  <w:style w:type="table" w:customStyle="1" w:styleId="ListTable6Colorful1">
    <w:name w:val="List Table 6 Colorful1"/>
    <w:basedOn w:val="TableNormal"/>
    <w:uiPriority w:val="51"/>
    <w:rsid w:val="001F3F6D"/>
    <w:rPr>
      <w:rFonts w:eastAsiaTheme="minorHAnsi"/>
      <w:color w:val="000000" w:themeColor="text1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7</Words>
  <Characters>954</Characters>
  <Application>Microsoft Macintosh Word</Application>
  <DocSecurity>0</DocSecurity>
  <Lines>7</Lines>
  <Paragraphs>2</Paragraphs>
  <ScaleCrop>false</ScaleCrop>
  <Company>DZNE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Lohner</dc:creator>
  <cp:keywords/>
  <dc:description/>
  <cp:lastModifiedBy>Valerie Lohner</cp:lastModifiedBy>
  <cp:revision>7</cp:revision>
  <dcterms:created xsi:type="dcterms:W3CDTF">2017-03-22T16:59:00Z</dcterms:created>
  <dcterms:modified xsi:type="dcterms:W3CDTF">2017-04-24T07:05:00Z</dcterms:modified>
</cp:coreProperties>
</file>